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Average SNVs/100 per gene of DENV genome at Time-point 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78765</wp:posOffset>
                </wp:positionV>
                <wp:extent cx="5348605" cy="2667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8605" cy="2667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2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9"/>
                              <w:gridCol w:w="1577"/>
                              <w:gridCol w:w="1685"/>
                              <w:gridCol w:w="1577"/>
                              <w:gridCol w:w="1685"/>
                            </w:tblGrid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NVs/100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lacebo (DENV1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Celgosivir (DENV1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lacebo (DENV2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Celgosivir (DENV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olyprotein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92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S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S2A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S2B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S4A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97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2K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" w:hRule="atLeast"/>
                              </w:trPr>
                              <w:tc>
                                <w:tcPr>
                                  <w:tcW w:w="1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S4B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" w:hRule="atLeast"/>
                              </w:trPr>
                              <w:tc>
                                <w:tcPr>
                                  <w:tcW w:w="1899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S5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15pt;height:210pt;mso-wrap-distance-left:0pt;mso-wrap-distance-right:9pt;mso-wrap-distance-top:0pt;mso-wrap-distance-bottom:0pt;margin-top:21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2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9"/>
                        <w:gridCol w:w="1577"/>
                        <w:gridCol w:w="1685"/>
                        <w:gridCol w:w="1577"/>
                        <w:gridCol w:w="1685"/>
                      </w:tblGrid>
                      <w:tr>
                        <w:trPr>
                          <w:trHeight w:val="133" w:hRule="atLeast"/>
                        </w:trPr>
                        <w:tc>
                          <w:tcPr>
                            <w:tcW w:w="18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NVs/100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89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lacebo (DENV1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Celgosivir (DENV1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lacebo (DENV2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Celgosivir (DENV2)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8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olyprotein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89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3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8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92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89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1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8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S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89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S2A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8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S2B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89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8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S4A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97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40" w:hRule="atLeast"/>
                        </w:trPr>
                        <w:tc>
                          <w:tcPr>
                            <w:tcW w:w="189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2K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24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0</w:t>
                            </w:r>
                          </w:p>
                        </w:tc>
                      </w:tr>
                      <w:tr>
                        <w:trPr>
                          <w:trHeight w:val="40" w:hRule="atLeast"/>
                        </w:trPr>
                        <w:tc>
                          <w:tcPr>
                            <w:tcW w:w="18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S4B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40" w:hRule="atLeast"/>
                        </w:trPr>
                        <w:tc>
                          <w:tcPr>
                            <w:tcW w:w="1899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S5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6:31:00Z</dcterms:created>
  <dc:creator>admin</dc:creator>
  <dc:description/>
  <dc:language>en-US</dc:language>
  <cp:lastModifiedBy>Subhash Vasudevan</cp:lastModifiedBy>
  <dcterms:modified xsi:type="dcterms:W3CDTF">2016-07-06T16:31:00Z</dcterms:modified>
  <cp:revision>2</cp:revision>
  <dc:subject/>
  <dc:title/>
</cp:coreProperties>
</file>